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ADD89" w14:textId="77777777" w:rsidR="003061A5" w:rsidRDefault="003061A5" w:rsidP="008B0E96">
      <w:pPr>
        <w:rPr>
          <w:rFonts w:ascii="Times New Roman" w:hAnsi="Times New Roman" w:cs="Times New Roman"/>
          <w:sz w:val="24"/>
          <w:szCs w:val="24"/>
        </w:rPr>
      </w:pPr>
      <w:r w:rsidRPr="003061A5">
        <w:rPr>
          <w:rFonts w:ascii="Times New Roman" w:hAnsi="Times New Roman" w:cs="Times New Roman"/>
          <w:sz w:val="24"/>
          <w:szCs w:val="24"/>
        </w:rPr>
        <w:t xml:space="preserve">The Use of Digital Health Tools for Health Promotion Among Women with and Without Chronic Diseases: Insights from the 2017-2020 Health Information National Trends Survey </w:t>
      </w:r>
    </w:p>
    <w:p w14:paraId="37936FC7" w14:textId="7CD5ABC0" w:rsidR="008B0E96" w:rsidRPr="001541DD" w:rsidRDefault="00603A1F" w:rsidP="008B0E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2</w:t>
      </w:r>
      <w:r w:rsidR="008B0E96" w:rsidRPr="001541DD">
        <w:rPr>
          <w:rFonts w:ascii="Times New Roman" w:hAnsi="Times New Roman" w:cs="Times New Roman"/>
          <w:sz w:val="24"/>
          <w:szCs w:val="24"/>
        </w:rPr>
        <w:t>: Unadjusted odds of digital health use for health promotion among U</w:t>
      </w:r>
      <w:r w:rsidR="008B0E96">
        <w:rPr>
          <w:rFonts w:ascii="Times New Roman" w:hAnsi="Times New Roman" w:cs="Times New Roman"/>
          <w:sz w:val="24"/>
          <w:szCs w:val="24"/>
        </w:rPr>
        <w:t>.S.</w:t>
      </w:r>
      <w:r w:rsidR="008B0E96" w:rsidRPr="001541DD">
        <w:rPr>
          <w:rFonts w:ascii="Times New Roman" w:hAnsi="Times New Roman" w:cs="Times New Roman"/>
          <w:sz w:val="24"/>
          <w:szCs w:val="24"/>
        </w:rPr>
        <w:t xml:space="preserve"> women 2017-2020 </w:t>
      </w:r>
    </w:p>
    <w:tbl>
      <w:tblPr>
        <w:tblW w:w="11790" w:type="dxa"/>
        <w:tblInd w:w="-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3"/>
        <w:gridCol w:w="877"/>
        <w:gridCol w:w="990"/>
        <w:gridCol w:w="990"/>
        <w:gridCol w:w="900"/>
        <w:gridCol w:w="900"/>
        <w:gridCol w:w="810"/>
        <w:gridCol w:w="810"/>
        <w:gridCol w:w="810"/>
        <w:gridCol w:w="810"/>
        <w:gridCol w:w="810"/>
        <w:gridCol w:w="900"/>
        <w:gridCol w:w="900"/>
      </w:tblGrid>
      <w:tr w:rsidR="008B0E96" w:rsidRPr="001541DD" w14:paraId="0EB08094" w14:textId="77777777" w:rsidTr="008B0E96">
        <w:tc>
          <w:tcPr>
            <w:tcW w:w="1283" w:type="dxa"/>
          </w:tcPr>
          <w:p w14:paraId="2E33F02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  <w:gridSpan w:val="2"/>
          </w:tcPr>
          <w:p w14:paraId="1990A6E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Tablet to achieve goals</w:t>
            </w:r>
          </w:p>
        </w:tc>
        <w:tc>
          <w:tcPr>
            <w:tcW w:w="1890" w:type="dxa"/>
            <w:gridSpan w:val="2"/>
          </w:tcPr>
          <w:p w14:paraId="5D5F3E6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Tablet to make decision</w:t>
            </w:r>
          </w:p>
        </w:tc>
        <w:tc>
          <w:tcPr>
            <w:tcW w:w="1710" w:type="dxa"/>
            <w:gridSpan w:val="2"/>
          </w:tcPr>
          <w:p w14:paraId="29EB1EB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Use wearable device </w:t>
            </w:r>
            <w:proofErr w:type="spellStart"/>
            <w:r w:rsidRPr="001541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1620" w:type="dxa"/>
            <w:gridSpan w:val="2"/>
          </w:tcPr>
          <w:p w14:paraId="3C0605A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Tablet to discuss with provider</w:t>
            </w:r>
          </w:p>
        </w:tc>
        <w:tc>
          <w:tcPr>
            <w:tcW w:w="1620" w:type="dxa"/>
            <w:gridSpan w:val="2"/>
          </w:tcPr>
          <w:p w14:paraId="4E13DA3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Share health </w:t>
            </w:r>
            <w:proofErr w:type="spellStart"/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gridSpan w:val="2"/>
          </w:tcPr>
          <w:p w14:paraId="6AA673A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Communicate via text with provider </w:t>
            </w:r>
            <w:proofErr w:type="spellStart"/>
            <w:r w:rsidRPr="001541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</w:tr>
      <w:tr w:rsidR="008B0E96" w:rsidRPr="001541DD" w14:paraId="226918CD" w14:textId="77777777" w:rsidTr="008B0E96">
        <w:tc>
          <w:tcPr>
            <w:tcW w:w="1283" w:type="dxa"/>
          </w:tcPr>
          <w:p w14:paraId="2441613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7B3C593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 (95% CI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5536AC8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B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0" w:type="dxa"/>
          </w:tcPr>
          <w:p w14:paraId="2D8691E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00" w:type="dxa"/>
          </w:tcPr>
          <w:p w14:paraId="1E97843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B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00" w:type="dxa"/>
          </w:tcPr>
          <w:p w14:paraId="35B6ED4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10" w:type="dxa"/>
          </w:tcPr>
          <w:p w14:paraId="45BA378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B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10" w:type="dxa"/>
          </w:tcPr>
          <w:p w14:paraId="13F020D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10" w:type="dxa"/>
          </w:tcPr>
          <w:p w14:paraId="7E297F5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B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10" w:type="dxa"/>
          </w:tcPr>
          <w:p w14:paraId="1906601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10" w:type="dxa"/>
          </w:tcPr>
          <w:p w14:paraId="24A1B44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B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00" w:type="dxa"/>
          </w:tcPr>
          <w:p w14:paraId="6A8D60F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00" w:type="dxa"/>
          </w:tcPr>
          <w:p w14:paraId="4CCE539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B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B0E96" w:rsidRPr="001541DD" w14:paraId="6B354813" w14:textId="77777777" w:rsidTr="008B0E96">
        <w:tc>
          <w:tcPr>
            <w:tcW w:w="1283" w:type="dxa"/>
          </w:tcPr>
          <w:p w14:paraId="34E9479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Chronic condition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77" w:type="dxa"/>
          </w:tcPr>
          <w:p w14:paraId="746D356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A611A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FEE7F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314C09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E2D825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2ED94B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F6E7C1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9BF2F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5C5FCA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77A483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932477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8ED85D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2AD307AC" w14:textId="77777777" w:rsidTr="008B0E96">
        <w:tc>
          <w:tcPr>
            <w:tcW w:w="1283" w:type="dxa"/>
          </w:tcPr>
          <w:p w14:paraId="761AE41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7" w:type="dxa"/>
          </w:tcPr>
          <w:p w14:paraId="00ADCC8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90" w:type="dxa"/>
          </w:tcPr>
          <w:p w14:paraId="268C467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77FA8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0BD2F45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F436A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1E23D8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5E293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A61364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E6AD92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419142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1268FA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3F61ED2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20725AF4" w14:textId="77777777" w:rsidTr="008B0E96">
        <w:tc>
          <w:tcPr>
            <w:tcW w:w="1283" w:type="dxa"/>
          </w:tcPr>
          <w:p w14:paraId="7CDA1A0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 chronic condition</w:t>
            </w:r>
          </w:p>
        </w:tc>
        <w:tc>
          <w:tcPr>
            <w:tcW w:w="877" w:type="dxa"/>
          </w:tcPr>
          <w:p w14:paraId="5624DEB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5 (0.79-1.14)</w:t>
            </w:r>
          </w:p>
        </w:tc>
        <w:tc>
          <w:tcPr>
            <w:tcW w:w="990" w:type="dxa"/>
          </w:tcPr>
          <w:p w14:paraId="5F804B5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90" w:type="dxa"/>
          </w:tcPr>
          <w:p w14:paraId="57D86D4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1 (0.99-1.42)</w:t>
            </w:r>
          </w:p>
        </w:tc>
        <w:tc>
          <w:tcPr>
            <w:tcW w:w="900" w:type="dxa"/>
          </w:tcPr>
          <w:p w14:paraId="24E4261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00" w:type="dxa"/>
          </w:tcPr>
          <w:p w14:paraId="5F96F5A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8 (0.76-1.26)</w:t>
            </w:r>
          </w:p>
        </w:tc>
        <w:tc>
          <w:tcPr>
            <w:tcW w:w="810" w:type="dxa"/>
          </w:tcPr>
          <w:p w14:paraId="3D5B270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810" w:type="dxa"/>
          </w:tcPr>
          <w:p w14:paraId="6CF591E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27 (1.04-1.57) </w:t>
            </w:r>
          </w:p>
        </w:tc>
        <w:tc>
          <w:tcPr>
            <w:tcW w:w="810" w:type="dxa"/>
          </w:tcPr>
          <w:p w14:paraId="23EA707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73E9EF6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47 (1.15-1.87) </w:t>
            </w:r>
          </w:p>
        </w:tc>
        <w:tc>
          <w:tcPr>
            <w:tcW w:w="810" w:type="dxa"/>
          </w:tcPr>
          <w:p w14:paraId="70914E2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00" w:type="dxa"/>
          </w:tcPr>
          <w:p w14:paraId="116F256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3 (0.84-1.26)</w:t>
            </w:r>
          </w:p>
        </w:tc>
        <w:tc>
          <w:tcPr>
            <w:tcW w:w="900" w:type="dxa"/>
          </w:tcPr>
          <w:p w14:paraId="6FFB8D8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8B0E96" w:rsidRPr="001541DD" w14:paraId="7009BE72" w14:textId="77777777" w:rsidTr="008B0E96">
        <w:tc>
          <w:tcPr>
            <w:tcW w:w="1283" w:type="dxa"/>
          </w:tcPr>
          <w:p w14:paraId="5E17F88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≥2 chronic conditions</w:t>
            </w:r>
          </w:p>
        </w:tc>
        <w:tc>
          <w:tcPr>
            <w:tcW w:w="877" w:type="dxa"/>
          </w:tcPr>
          <w:p w14:paraId="58A5AA6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74 (0.63-0.88) </w:t>
            </w:r>
          </w:p>
        </w:tc>
        <w:tc>
          <w:tcPr>
            <w:tcW w:w="990" w:type="dxa"/>
          </w:tcPr>
          <w:p w14:paraId="66882CE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0" w:type="dxa"/>
          </w:tcPr>
          <w:p w14:paraId="113080A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1 (0.76-1.09)</w:t>
            </w:r>
          </w:p>
        </w:tc>
        <w:tc>
          <w:tcPr>
            <w:tcW w:w="900" w:type="dxa"/>
          </w:tcPr>
          <w:p w14:paraId="0CC53B0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900" w:type="dxa"/>
          </w:tcPr>
          <w:p w14:paraId="057533C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2 (0.49-0.80) </w:t>
            </w:r>
          </w:p>
        </w:tc>
        <w:tc>
          <w:tcPr>
            <w:tcW w:w="810" w:type="dxa"/>
          </w:tcPr>
          <w:p w14:paraId="7C50761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35D03D6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28 (1.06-1.56) </w:t>
            </w:r>
          </w:p>
        </w:tc>
        <w:tc>
          <w:tcPr>
            <w:tcW w:w="810" w:type="dxa"/>
          </w:tcPr>
          <w:p w14:paraId="10D096D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2D36E08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02 (1.63-2.51) </w:t>
            </w:r>
          </w:p>
        </w:tc>
        <w:tc>
          <w:tcPr>
            <w:tcW w:w="810" w:type="dxa"/>
          </w:tcPr>
          <w:p w14:paraId="2D50D75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1161E9D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5 (0.78-1.17)</w:t>
            </w:r>
          </w:p>
        </w:tc>
        <w:tc>
          <w:tcPr>
            <w:tcW w:w="900" w:type="dxa"/>
          </w:tcPr>
          <w:p w14:paraId="7454B0A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8B0E96" w:rsidRPr="001541DD" w14:paraId="4F37843A" w14:textId="77777777" w:rsidTr="008B0E96">
        <w:tc>
          <w:tcPr>
            <w:tcW w:w="1283" w:type="dxa"/>
          </w:tcPr>
          <w:p w14:paraId="40DC1C3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77" w:type="dxa"/>
          </w:tcPr>
          <w:p w14:paraId="57334D1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62210E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F0213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E3677D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AA07CE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9E45EE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193AC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7F0B7F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CF3AA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09048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1FFD1A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1A3A3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142F2745" w14:textId="77777777" w:rsidTr="008B0E96">
        <w:tc>
          <w:tcPr>
            <w:tcW w:w="1283" w:type="dxa"/>
          </w:tcPr>
          <w:p w14:paraId="1FD88CD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8-34</w:t>
            </w:r>
          </w:p>
        </w:tc>
        <w:tc>
          <w:tcPr>
            <w:tcW w:w="877" w:type="dxa"/>
          </w:tcPr>
          <w:p w14:paraId="51A02A4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5.64 (4.42-7.21) </w:t>
            </w:r>
          </w:p>
        </w:tc>
        <w:tc>
          <w:tcPr>
            <w:tcW w:w="990" w:type="dxa"/>
          </w:tcPr>
          <w:p w14:paraId="0882267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040B03D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22 (1.74-2.83) </w:t>
            </w:r>
          </w:p>
        </w:tc>
        <w:tc>
          <w:tcPr>
            <w:tcW w:w="900" w:type="dxa"/>
          </w:tcPr>
          <w:p w14:paraId="35A0248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5BA72B4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5.24 (3.86-7.12) </w:t>
            </w:r>
          </w:p>
        </w:tc>
        <w:tc>
          <w:tcPr>
            <w:tcW w:w="810" w:type="dxa"/>
          </w:tcPr>
          <w:p w14:paraId="373559B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14C0213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92 (1.53-2.40) </w:t>
            </w:r>
          </w:p>
        </w:tc>
        <w:tc>
          <w:tcPr>
            <w:tcW w:w="810" w:type="dxa"/>
          </w:tcPr>
          <w:p w14:paraId="29C7235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57A434D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4 (0.62-1.13)</w:t>
            </w:r>
          </w:p>
        </w:tc>
        <w:tc>
          <w:tcPr>
            <w:tcW w:w="810" w:type="dxa"/>
          </w:tcPr>
          <w:p w14:paraId="518D2E8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900" w:type="dxa"/>
          </w:tcPr>
          <w:p w14:paraId="303F7B0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92 (1.45-2.54) </w:t>
            </w:r>
          </w:p>
        </w:tc>
        <w:tc>
          <w:tcPr>
            <w:tcW w:w="900" w:type="dxa"/>
          </w:tcPr>
          <w:p w14:paraId="0E6001B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7851B9DB" w14:textId="77777777" w:rsidTr="008B0E96">
        <w:tc>
          <w:tcPr>
            <w:tcW w:w="1283" w:type="dxa"/>
          </w:tcPr>
          <w:p w14:paraId="70024EB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877" w:type="dxa"/>
          </w:tcPr>
          <w:p w14:paraId="2392BBB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3.82 (3.12-4.67) </w:t>
            </w:r>
          </w:p>
        </w:tc>
        <w:tc>
          <w:tcPr>
            <w:tcW w:w="990" w:type="dxa"/>
          </w:tcPr>
          <w:p w14:paraId="4F38316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39CCE33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50 (2.08-3.01) </w:t>
            </w:r>
          </w:p>
        </w:tc>
        <w:tc>
          <w:tcPr>
            <w:tcW w:w="900" w:type="dxa"/>
          </w:tcPr>
          <w:p w14:paraId="043471F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6B040BA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92 (2.32-3.69) </w:t>
            </w:r>
          </w:p>
        </w:tc>
        <w:tc>
          <w:tcPr>
            <w:tcW w:w="810" w:type="dxa"/>
          </w:tcPr>
          <w:p w14:paraId="1540157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5683F2D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20 (1.81-2.68) </w:t>
            </w:r>
          </w:p>
        </w:tc>
        <w:tc>
          <w:tcPr>
            <w:tcW w:w="810" w:type="dxa"/>
          </w:tcPr>
          <w:p w14:paraId="1F08B51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2C18250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1 (0.73-1.15)</w:t>
            </w:r>
          </w:p>
        </w:tc>
        <w:tc>
          <w:tcPr>
            <w:tcW w:w="810" w:type="dxa"/>
          </w:tcPr>
          <w:p w14:paraId="35511FB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900" w:type="dxa"/>
          </w:tcPr>
          <w:p w14:paraId="043A5C5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52 (2.04-3.11) </w:t>
            </w:r>
          </w:p>
        </w:tc>
        <w:tc>
          <w:tcPr>
            <w:tcW w:w="900" w:type="dxa"/>
          </w:tcPr>
          <w:p w14:paraId="4DF62E0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7F9F8213" w14:textId="77777777" w:rsidTr="008B0E96">
        <w:tc>
          <w:tcPr>
            <w:tcW w:w="1283" w:type="dxa"/>
          </w:tcPr>
          <w:p w14:paraId="7254008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877" w:type="dxa"/>
          </w:tcPr>
          <w:p w14:paraId="1BA5A34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35 (1.93-2.85) </w:t>
            </w:r>
          </w:p>
        </w:tc>
        <w:tc>
          <w:tcPr>
            <w:tcW w:w="990" w:type="dxa"/>
          </w:tcPr>
          <w:p w14:paraId="3C747E2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5C17947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88 (1.54-2.28) </w:t>
            </w:r>
          </w:p>
        </w:tc>
        <w:tc>
          <w:tcPr>
            <w:tcW w:w="900" w:type="dxa"/>
          </w:tcPr>
          <w:p w14:paraId="0FA6DF2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0FCC0A8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20 (1.70-2.84) </w:t>
            </w:r>
          </w:p>
        </w:tc>
        <w:tc>
          <w:tcPr>
            <w:tcW w:w="810" w:type="dxa"/>
          </w:tcPr>
          <w:p w14:paraId="21BBABD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37BC1AB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76 (1.49-2.09) </w:t>
            </w:r>
          </w:p>
        </w:tc>
        <w:tc>
          <w:tcPr>
            <w:tcW w:w="810" w:type="dxa"/>
          </w:tcPr>
          <w:p w14:paraId="4658CBF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5796CB5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3 (0.84-1.25)</w:t>
            </w:r>
          </w:p>
        </w:tc>
        <w:tc>
          <w:tcPr>
            <w:tcW w:w="810" w:type="dxa"/>
          </w:tcPr>
          <w:p w14:paraId="4F04341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00" w:type="dxa"/>
          </w:tcPr>
          <w:p w14:paraId="6F4FC5A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96 (1.62-2.37) </w:t>
            </w:r>
          </w:p>
        </w:tc>
        <w:tc>
          <w:tcPr>
            <w:tcW w:w="900" w:type="dxa"/>
          </w:tcPr>
          <w:p w14:paraId="625F5DD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312138D3" w14:textId="77777777" w:rsidTr="008B0E96">
        <w:tc>
          <w:tcPr>
            <w:tcW w:w="1283" w:type="dxa"/>
          </w:tcPr>
          <w:p w14:paraId="254E20F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877" w:type="dxa"/>
          </w:tcPr>
          <w:p w14:paraId="41538C8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90" w:type="dxa"/>
          </w:tcPr>
          <w:p w14:paraId="3D4401D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07A8A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41DD680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5EBD2B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2FEB27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0110A6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48C8A10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3D574C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EEF140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4E0EAF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3A236E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72BED8FC" w14:textId="77777777" w:rsidTr="008B0E96">
        <w:tc>
          <w:tcPr>
            <w:tcW w:w="1283" w:type="dxa"/>
          </w:tcPr>
          <w:p w14:paraId="628DC8B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877" w:type="dxa"/>
          </w:tcPr>
          <w:p w14:paraId="745950E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81412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AE290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269991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21BD4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6704B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82BC14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1A1DB5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96874B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7518D3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A2FB1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D87EDE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2EDFDE1B" w14:textId="77777777" w:rsidTr="008B0E96">
        <w:tc>
          <w:tcPr>
            <w:tcW w:w="1283" w:type="dxa"/>
          </w:tcPr>
          <w:p w14:paraId="1E97377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877" w:type="dxa"/>
          </w:tcPr>
          <w:p w14:paraId="2A382DF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9 (0.93-1.27)</w:t>
            </w:r>
          </w:p>
        </w:tc>
        <w:tc>
          <w:tcPr>
            <w:tcW w:w="990" w:type="dxa"/>
          </w:tcPr>
          <w:p w14:paraId="4847629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0" w:type="dxa"/>
          </w:tcPr>
          <w:p w14:paraId="759E5E9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2 (0.88-1.20)</w:t>
            </w:r>
          </w:p>
        </w:tc>
        <w:tc>
          <w:tcPr>
            <w:tcW w:w="900" w:type="dxa"/>
          </w:tcPr>
          <w:p w14:paraId="579F02D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00" w:type="dxa"/>
          </w:tcPr>
          <w:p w14:paraId="0A3C0ED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0 (0.89-1.37)</w:t>
            </w:r>
          </w:p>
        </w:tc>
        <w:tc>
          <w:tcPr>
            <w:tcW w:w="810" w:type="dxa"/>
          </w:tcPr>
          <w:p w14:paraId="3D119B0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810" w:type="dxa"/>
          </w:tcPr>
          <w:p w14:paraId="677453D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4 (0.98-1.33)</w:t>
            </w:r>
          </w:p>
        </w:tc>
        <w:tc>
          <w:tcPr>
            <w:tcW w:w="810" w:type="dxa"/>
          </w:tcPr>
          <w:p w14:paraId="74C1878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10" w:type="dxa"/>
          </w:tcPr>
          <w:p w14:paraId="3F79C5E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6 (0.95-1.40)</w:t>
            </w:r>
          </w:p>
        </w:tc>
        <w:tc>
          <w:tcPr>
            <w:tcW w:w="810" w:type="dxa"/>
          </w:tcPr>
          <w:p w14:paraId="3DAAD44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00" w:type="dxa"/>
          </w:tcPr>
          <w:p w14:paraId="5D9DECE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47 (1.23-1.76) </w:t>
            </w:r>
          </w:p>
        </w:tc>
        <w:tc>
          <w:tcPr>
            <w:tcW w:w="900" w:type="dxa"/>
          </w:tcPr>
          <w:p w14:paraId="0E96163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0FC744F9" w14:textId="77777777" w:rsidTr="008B0E96">
        <w:tc>
          <w:tcPr>
            <w:tcW w:w="1283" w:type="dxa"/>
          </w:tcPr>
          <w:p w14:paraId="5D58714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married</w:t>
            </w:r>
          </w:p>
        </w:tc>
        <w:tc>
          <w:tcPr>
            <w:tcW w:w="877" w:type="dxa"/>
          </w:tcPr>
          <w:p w14:paraId="24FE5E8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90" w:type="dxa"/>
          </w:tcPr>
          <w:p w14:paraId="4D7C26B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E55E7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3065F95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31B269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3A5551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8BE171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F88AEF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9ADED6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078C1E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3B3E46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74E3EA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59B38FA3" w14:textId="77777777" w:rsidTr="008B0E96">
        <w:tc>
          <w:tcPr>
            <w:tcW w:w="1283" w:type="dxa"/>
          </w:tcPr>
          <w:p w14:paraId="6AADBAE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77" w:type="dxa"/>
          </w:tcPr>
          <w:p w14:paraId="25E9185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56F62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2E136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3AA489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AF359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A814A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D2C73D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6451E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CA7B6A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162DE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2EBFAF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206CB5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1328FA70" w14:textId="77777777" w:rsidTr="008B0E96">
        <w:tc>
          <w:tcPr>
            <w:tcW w:w="1283" w:type="dxa"/>
          </w:tcPr>
          <w:p w14:paraId="589A418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&lt;$20k</w:t>
            </w:r>
          </w:p>
        </w:tc>
        <w:tc>
          <w:tcPr>
            <w:tcW w:w="877" w:type="dxa"/>
          </w:tcPr>
          <w:p w14:paraId="30D186D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7 (0.366-0.60) </w:t>
            </w:r>
          </w:p>
        </w:tc>
        <w:tc>
          <w:tcPr>
            <w:tcW w:w="990" w:type="dxa"/>
          </w:tcPr>
          <w:p w14:paraId="712E4D3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18559E9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1 (0.62-1.05)</w:t>
            </w:r>
          </w:p>
        </w:tc>
        <w:tc>
          <w:tcPr>
            <w:tcW w:w="900" w:type="dxa"/>
          </w:tcPr>
          <w:p w14:paraId="27B1A55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00" w:type="dxa"/>
          </w:tcPr>
          <w:p w14:paraId="652144C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30 (0.21-0.43) </w:t>
            </w:r>
          </w:p>
        </w:tc>
        <w:tc>
          <w:tcPr>
            <w:tcW w:w="810" w:type="dxa"/>
          </w:tcPr>
          <w:p w14:paraId="4857C93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6ACF8E7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72 (0.55-0.94) </w:t>
            </w:r>
          </w:p>
        </w:tc>
        <w:tc>
          <w:tcPr>
            <w:tcW w:w="810" w:type="dxa"/>
          </w:tcPr>
          <w:p w14:paraId="379A11C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2CA8B3F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4 (0.63-1.13)</w:t>
            </w:r>
          </w:p>
        </w:tc>
        <w:tc>
          <w:tcPr>
            <w:tcW w:w="810" w:type="dxa"/>
          </w:tcPr>
          <w:p w14:paraId="5F0CFF2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00" w:type="dxa"/>
          </w:tcPr>
          <w:p w14:paraId="10A5F8C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5 (0.32-0.63) </w:t>
            </w:r>
          </w:p>
        </w:tc>
        <w:tc>
          <w:tcPr>
            <w:tcW w:w="900" w:type="dxa"/>
          </w:tcPr>
          <w:p w14:paraId="4A46A4B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561E3434" w14:textId="77777777" w:rsidTr="008B0E96">
        <w:tc>
          <w:tcPr>
            <w:tcW w:w="1283" w:type="dxa"/>
          </w:tcPr>
          <w:p w14:paraId="261C4FE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$20k-$34,999</w:t>
            </w:r>
          </w:p>
        </w:tc>
        <w:tc>
          <w:tcPr>
            <w:tcW w:w="877" w:type="dxa"/>
          </w:tcPr>
          <w:p w14:paraId="27318FF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8 (0.37-0.62) </w:t>
            </w:r>
          </w:p>
        </w:tc>
        <w:tc>
          <w:tcPr>
            <w:tcW w:w="990" w:type="dxa"/>
          </w:tcPr>
          <w:p w14:paraId="336C715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6244C71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0 (0.78-1.30)</w:t>
            </w:r>
          </w:p>
        </w:tc>
        <w:tc>
          <w:tcPr>
            <w:tcW w:w="900" w:type="dxa"/>
          </w:tcPr>
          <w:p w14:paraId="03965E7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900" w:type="dxa"/>
          </w:tcPr>
          <w:p w14:paraId="3AB32CB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27 (0.19-0.38) </w:t>
            </w:r>
          </w:p>
        </w:tc>
        <w:tc>
          <w:tcPr>
            <w:tcW w:w="810" w:type="dxa"/>
          </w:tcPr>
          <w:p w14:paraId="06C80DE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43CA161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9 (0.53-0.90) </w:t>
            </w:r>
          </w:p>
        </w:tc>
        <w:tc>
          <w:tcPr>
            <w:tcW w:w="810" w:type="dxa"/>
          </w:tcPr>
          <w:p w14:paraId="3ABE023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810" w:type="dxa"/>
          </w:tcPr>
          <w:p w14:paraId="2666CE1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3 (0.67-1.28)</w:t>
            </w:r>
          </w:p>
        </w:tc>
        <w:tc>
          <w:tcPr>
            <w:tcW w:w="810" w:type="dxa"/>
          </w:tcPr>
          <w:p w14:paraId="50FE373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900" w:type="dxa"/>
          </w:tcPr>
          <w:p w14:paraId="4398ABB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0 (0.30-0.52) </w:t>
            </w:r>
          </w:p>
        </w:tc>
        <w:tc>
          <w:tcPr>
            <w:tcW w:w="900" w:type="dxa"/>
          </w:tcPr>
          <w:p w14:paraId="530085E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07387AB9" w14:textId="77777777" w:rsidTr="008B0E96">
        <w:tc>
          <w:tcPr>
            <w:tcW w:w="1283" w:type="dxa"/>
          </w:tcPr>
          <w:p w14:paraId="5FC592B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$35k -$49,999</w:t>
            </w:r>
          </w:p>
        </w:tc>
        <w:tc>
          <w:tcPr>
            <w:tcW w:w="877" w:type="dxa"/>
          </w:tcPr>
          <w:p w14:paraId="39998E6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1 (0.47-0.79) </w:t>
            </w:r>
          </w:p>
        </w:tc>
        <w:tc>
          <w:tcPr>
            <w:tcW w:w="990" w:type="dxa"/>
          </w:tcPr>
          <w:p w14:paraId="52F8FA2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34A1AA3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1 (0.86-1.44)</w:t>
            </w:r>
          </w:p>
        </w:tc>
        <w:tc>
          <w:tcPr>
            <w:tcW w:w="900" w:type="dxa"/>
          </w:tcPr>
          <w:p w14:paraId="390C107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00" w:type="dxa"/>
          </w:tcPr>
          <w:p w14:paraId="1EDFA0A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0 (0.40-0.90) </w:t>
            </w:r>
          </w:p>
        </w:tc>
        <w:tc>
          <w:tcPr>
            <w:tcW w:w="810" w:type="dxa"/>
          </w:tcPr>
          <w:p w14:paraId="0424270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79FAF08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78 (0.61-0.99) </w:t>
            </w:r>
          </w:p>
        </w:tc>
        <w:tc>
          <w:tcPr>
            <w:tcW w:w="810" w:type="dxa"/>
          </w:tcPr>
          <w:p w14:paraId="2AE9ED2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10" w:type="dxa"/>
          </w:tcPr>
          <w:p w14:paraId="6B3B5B3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77 (0.58-1.02)</w:t>
            </w:r>
          </w:p>
        </w:tc>
        <w:tc>
          <w:tcPr>
            <w:tcW w:w="810" w:type="dxa"/>
          </w:tcPr>
          <w:p w14:paraId="5F271E5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00" w:type="dxa"/>
          </w:tcPr>
          <w:p w14:paraId="7AC446B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5 (0.50-0.85) </w:t>
            </w:r>
          </w:p>
        </w:tc>
        <w:tc>
          <w:tcPr>
            <w:tcW w:w="900" w:type="dxa"/>
          </w:tcPr>
          <w:p w14:paraId="56DA13D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8B0E96" w:rsidRPr="001541DD" w14:paraId="1FBB3C1D" w14:textId="77777777" w:rsidTr="008B0E96">
        <w:tc>
          <w:tcPr>
            <w:tcW w:w="1283" w:type="dxa"/>
          </w:tcPr>
          <w:p w14:paraId="1CC8CD9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$50k - $74,999</w:t>
            </w:r>
          </w:p>
        </w:tc>
        <w:tc>
          <w:tcPr>
            <w:tcW w:w="877" w:type="dxa"/>
          </w:tcPr>
          <w:p w14:paraId="5E84178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6 (0.54-0.81) </w:t>
            </w:r>
          </w:p>
        </w:tc>
        <w:tc>
          <w:tcPr>
            <w:tcW w:w="990" w:type="dxa"/>
          </w:tcPr>
          <w:p w14:paraId="0C86C78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29A1055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3 (0.83-1.27)</w:t>
            </w:r>
          </w:p>
        </w:tc>
        <w:tc>
          <w:tcPr>
            <w:tcW w:w="900" w:type="dxa"/>
          </w:tcPr>
          <w:p w14:paraId="2157CF0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00" w:type="dxa"/>
          </w:tcPr>
          <w:p w14:paraId="40AD036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9 (0.37-0.66) </w:t>
            </w:r>
          </w:p>
        </w:tc>
        <w:tc>
          <w:tcPr>
            <w:tcW w:w="810" w:type="dxa"/>
          </w:tcPr>
          <w:p w14:paraId="4868361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60EF3E7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6 (0.70-1.05)</w:t>
            </w:r>
          </w:p>
        </w:tc>
        <w:tc>
          <w:tcPr>
            <w:tcW w:w="810" w:type="dxa"/>
          </w:tcPr>
          <w:p w14:paraId="553BFA4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10" w:type="dxa"/>
          </w:tcPr>
          <w:p w14:paraId="78FC4AB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8 (0.93-1.51)</w:t>
            </w:r>
          </w:p>
        </w:tc>
        <w:tc>
          <w:tcPr>
            <w:tcW w:w="810" w:type="dxa"/>
          </w:tcPr>
          <w:p w14:paraId="01CBCDD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00" w:type="dxa"/>
          </w:tcPr>
          <w:p w14:paraId="02A465C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75 (0.59-0.96) </w:t>
            </w:r>
          </w:p>
        </w:tc>
        <w:tc>
          <w:tcPr>
            <w:tcW w:w="900" w:type="dxa"/>
          </w:tcPr>
          <w:p w14:paraId="77E177B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8B0E96" w:rsidRPr="001541DD" w14:paraId="1C5FADC5" w14:textId="77777777" w:rsidTr="008B0E96">
        <w:tc>
          <w:tcPr>
            <w:tcW w:w="1283" w:type="dxa"/>
          </w:tcPr>
          <w:p w14:paraId="6CFDE83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&gt;$75k</w:t>
            </w:r>
          </w:p>
        </w:tc>
        <w:tc>
          <w:tcPr>
            <w:tcW w:w="877" w:type="dxa"/>
          </w:tcPr>
          <w:p w14:paraId="63C1A0D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1643B6C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C7373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B9D69A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0EA37F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47260A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F23FD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2888AF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B4776A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FA0B8F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E5C2B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06BA32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24B5BBBA" w14:textId="77777777" w:rsidTr="008B0E96">
        <w:tc>
          <w:tcPr>
            <w:tcW w:w="1283" w:type="dxa"/>
          </w:tcPr>
          <w:p w14:paraId="1D9A2FC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877" w:type="dxa"/>
          </w:tcPr>
          <w:p w14:paraId="3F282E5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3860D1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B18E5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AD742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F4E7F0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6CB8A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F437C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0CC31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A4C4C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1E40C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9A8634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F5186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695C764E" w14:textId="77777777" w:rsidTr="008B0E96">
        <w:tc>
          <w:tcPr>
            <w:tcW w:w="1283" w:type="dxa"/>
          </w:tcPr>
          <w:p w14:paraId="6AEF8AA9" w14:textId="77777777" w:rsidR="008B0E96" w:rsidRPr="001541DD" w:rsidRDefault="00000000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"/>
                <w:id w:val="1683322374"/>
              </w:sdtPr>
              <w:sdtContent/>
            </w:sdt>
            <w:r w:rsidR="008B0E96"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NH </w:t>
            </w:r>
            <w:r w:rsidR="008B0E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 w:rsidR="008B0E96" w:rsidRPr="001541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B0E96" w:rsidRPr="001541DD">
              <w:rPr>
                <w:rFonts w:ascii="Times New Roman" w:hAnsi="Times New Roman" w:cs="Times New Roman"/>
                <w:sz w:val="24"/>
                <w:szCs w:val="24"/>
              </w:rPr>
              <w:t>Blacks</w:t>
            </w:r>
          </w:p>
        </w:tc>
        <w:tc>
          <w:tcPr>
            <w:tcW w:w="877" w:type="dxa"/>
          </w:tcPr>
          <w:p w14:paraId="02A7692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1 (0.91-1.36)</w:t>
            </w:r>
          </w:p>
        </w:tc>
        <w:tc>
          <w:tcPr>
            <w:tcW w:w="990" w:type="dxa"/>
          </w:tcPr>
          <w:p w14:paraId="6B7A15C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90" w:type="dxa"/>
          </w:tcPr>
          <w:p w14:paraId="45A30D0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68 (1.36-2.07) </w:t>
            </w:r>
          </w:p>
        </w:tc>
        <w:tc>
          <w:tcPr>
            <w:tcW w:w="900" w:type="dxa"/>
          </w:tcPr>
          <w:p w14:paraId="1B378EE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3D71E0B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9 (0.48-0.98) </w:t>
            </w:r>
          </w:p>
        </w:tc>
        <w:tc>
          <w:tcPr>
            <w:tcW w:w="810" w:type="dxa"/>
          </w:tcPr>
          <w:p w14:paraId="54C70AD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10" w:type="dxa"/>
          </w:tcPr>
          <w:p w14:paraId="72F8FBE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30 (1.04-1.62) </w:t>
            </w:r>
          </w:p>
        </w:tc>
        <w:tc>
          <w:tcPr>
            <w:tcW w:w="810" w:type="dxa"/>
          </w:tcPr>
          <w:p w14:paraId="54E4C68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67A0FB6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29 (1.00-1.66) </w:t>
            </w:r>
          </w:p>
        </w:tc>
        <w:tc>
          <w:tcPr>
            <w:tcW w:w="810" w:type="dxa"/>
          </w:tcPr>
          <w:p w14:paraId="25D8F6B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00" w:type="dxa"/>
          </w:tcPr>
          <w:p w14:paraId="0F7D4D4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5 (0.65-1.11)</w:t>
            </w:r>
          </w:p>
        </w:tc>
        <w:tc>
          <w:tcPr>
            <w:tcW w:w="900" w:type="dxa"/>
          </w:tcPr>
          <w:p w14:paraId="550985B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8B0E96" w:rsidRPr="001541DD" w14:paraId="085D0FC3" w14:textId="77777777" w:rsidTr="008B0E96">
        <w:tc>
          <w:tcPr>
            <w:tcW w:w="1283" w:type="dxa"/>
          </w:tcPr>
          <w:p w14:paraId="1B33759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Hispanics</w:t>
            </w:r>
          </w:p>
        </w:tc>
        <w:tc>
          <w:tcPr>
            <w:tcW w:w="877" w:type="dxa"/>
          </w:tcPr>
          <w:p w14:paraId="2032E0D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8 (0.87-1.34)</w:t>
            </w:r>
          </w:p>
        </w:tc>
        <w:tc>
          <w:tcPr>
            <w:tcW w:w="990" w:type="dxa"/>
          </w:tcPr>
          <w:p w14:paraId="5AE99BA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990" w:type="dxa"/>
          </w:tcPr>
          <w:p w14:paraId="4F0480C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16 (0.93-1.44) </w:t>
            </w:r>
          </w:p>
        </w:tc>
        <w:tc>
          <w:tcPr>
            <w:tcW w:w="900" w:type="dxa"/>
          </w:tcPr>
          <w:p w14:paraId="7ACD0D7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00" w:type="dxa"/>
          </w:tcPr>
          <w:p w14:paraId="278B3AE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73 (0.52-1.01)</w:t>
            </w:r>
          </w:p>
        </w:tc>
        <w:tc>
          <w:tcPr>
            <w:tcW w:w="810" w:type="dxa"/>
          </w:tcPr>
          <w:p w14:paraId="2360205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10" w:type="dxa"/>
          </w:tcPr>
          <w:p w14:paraId="39C6653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76 (0.62-0.94) </w:t>
            </w:r>
          </w:p>
        </w:tc>
        <w:tc>
          <w:tcPr>
            <w:tcW w:w="810" w:type="dxa"/>
          </w:tcPr>
          <w:p w14:paraId="0B25586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10" w:type="dxa"/>
          </w:tcPr>
          <w:p w14:paraId="32BE33F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5 (0.65-1.12)</w:t>
            </w:r>
          </w:p>
        </w:tc>
        <w:tc>
          <w:tcPr>
            <w:tcW w:w="810" w:type="dxa"/>
          </w:tcPr>
          <w:p w14:paraId="45DBCFC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900" w:type="dxa"/>
          </w:tcPr>
          <w:p w14:paraId="1CBE478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78 (0.61-1.00)</w:t>
            </w:r>
          </w:p>
        </w:tc>
        <w:tc>
          <w:tcPr>
            <w:tcW w:w="900" w:type="dxa"/>
          </w:tcPr>
          <w:p w14:paraId="4ACBD2A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8B0E96" w:rsidRPr="001541DD" w14:paraId="28A362D7" w14:textId="77777777" w:rsidTr="008B0E96">
        <w:tc>
          <w:tcPr>
            <w:tcW w:w="1283" w:type="dxa"/>
          </w:tcPr>
          <w:p w14:paraId="75325D1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Asians/others</w:t>
            </w:r>
          </w:p>
        </w:tc>
        <w:tc>
          <w:tcPr>
            <w:tcW w:w="877" w:type="dxa"/>
          </w:tcPr>
          <w:p w14:paraId="28293BF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44 (1.06-1.96) </w:t>
            </w:r>
          </w:p>
        </w:tc>
        <w:tc>
          <w:tcPr>
            <w:tcW w:w="990" w:type="dxa"/>
          </w:tcPr>
          <w:p w14:paraId="50EEC7C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0" w:type="dxa"/>
          </w:tcPr>
          <w:p w14:paraId="7371FA1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31 (0.96-1.80)</w:t>
            </w:r>
          </w:p>
        </w:tc>
        <w:tc>
          <w:tcPr>
            <w:tcW w:w="900" w:type="dxa"/>
          </w:tcPr>
          <w:p w14:paraId="769479C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</w:tcPr>
          <w:p w14:paraId="390FD7E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4 (0.67-1.61)</w:t>
            </w:r>
          </w:p>
        </w:tc>
        <w:tc>
          <w:tcPr>
            <w:tcW w:w="810" w:type="dxa"/>
          </w:tcPr>
          <w:p w14:paraId="2FD9827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10" w:type="dxa"/>
          </w:tcPr>
          <w:p w14:paraId="466F041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0 (0.83-1.46)</w:t>
            </w:r>
          </w:p>
        </w:tc>
        <w:tc>
          <w:tcPr>
            <w:tcW w:w="810" w:type="dxa"/>
          </w:tcPr>
          <w:p w14:paraId="2BFDDA8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810" w:type="dxa"/>
          </w:tcPr>
          <w:p w14:paraId="44B5288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76 (0.49-1.15)</w:t>
            </w:r>
          </w:p>
        </w:tc>
        <w:tc>
          <w:tcPr>
            <w:tcW w:w="810" w:type="dxa"/>
          </w:tcPr>
          <w:p w14:paraId="74E0F22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00" w:type="dxa"/>
          </w:tcPr>
          <w:p w14:paraId="74B6889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0 (0.71-1.41)</w:t>
            </w:r>
          </w:p>
        </w:tc>
        <w:tc>
          <w:tcPr>
            <w:tcW w:w="900" w:type="dxa"/>
          </w:tcPr>
          <w:p w14:paraId="19A34BE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8B0E96" w:rsidRPr="001541DD" w14:paraId="1EBD360B" w14:textId="77777777" w:rsidTr="008B0E96">
        <w:tc>
          <w:tcPr>
            <w:tcW w:w="1283" w:type="dxa"/>
          </w:tcPr>
          <w:p w14:paraId="1F1392F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877" w:type="dxa"/>
          </w:tcPr>
          <w:p w14:paraId="4CFAFFA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1 (0.29-0.59) </w:t>
            </w:r>
          </w:p>
        </w:tc>
        <w:tc>
          <w:tcPr>
            <w:tcW w:w="990" w:type="dxa"/>
          </w:tcPr>
          <w:p w14:paraId="542E7A4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161653C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8 (0.48-0.97) </w:t>
            </w:r>
          </w:p>
        </w:tc>
        <w:tc>
          <w:tcPr>
            <w:tcW w:w="900" w:type="dxa"/>
          </w:tcPr>
          <w:p w14:paraId="7199E76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00" w:type="dxa"/>
          </w:tcPr>
          <w:p w14:paraId="384ED43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2 (0.27-0.65) </w:t>
            </w:r>
          </w:p>
        </w:tc>
        <w:tc>
          <w:tcPr>
            <w:tcW w:w="810" w:type="dxa"/>
          </w:tcPr>
          <w:p w14:paraId="432F7F8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103BE6B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59 (0.40-0.86) </w:t>
            </w:r>
          </w:p>
        </w:tc>
        <w:tc>
          <w:tcPr>
            <w:tcW w:w="810" w:type="dxa"/>
          </w:tcPr>
          <w:p w14:paraId="650F96D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810" w:type="dxa"/>
          </w:tcPr>
          <w:p w14:paraId="221A4FB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79 (0.52-1.19)</w:t>
            </w:r>
          </w:p>
        </w:tc>
        <w:tc>
          <w:tcPr>
            <w:tcW w:w="810" w:type="dxa"/>
          </w:tcPr>
          <w:p w14:paraId="6671976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00" w:type="dxa"/>
          </w:tcPr>
          <w:p w14:paraId="2ECABF9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43 (0.30-0.61) </w:t>
            </w:r>
          </w:p>
        </w:tc>
        <w:tc>
          <w:tcPr>
            <w:tcW w:w="900" w:type="dxa"/>
          </w:tcPr>
          <w:p w14:paraId="33249D8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7A49F212" w14:textId="77777777" w:rsidTr="008B0E96">
        <w:tc>
          <w:tcPr>
            <w:tcW w:w="1283" w:type="dxa"/>
          </w:tcPr>
          <w:p w14:paraId="5BCEF53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877" w:type="dxa"/>
          </w:tcPr>
          <w:p w14:paraId="2DA2728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90" w:type="dxa"/>
          </w:tcPr>
          <w:p w14:paraId="4C0FC72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5832E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16A4CA6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AF614D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D89FE6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F28DA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2130919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F4E0C7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042384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775FB5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2437587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49CEA2C3" w14:textId="77777777" w:rsidTr="008B0E96">
        <w:tc>
          <w:tcPr>
            <w:tcW w:w="1283" w:type="dxa"/>
          </w:tcPr>
          <w:p w14:paraId="01D88DC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877" w:type="dxa"/>
          </w:tcPr>
          <w:p w14:paraId="6BC310A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6209C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1E93B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9161E6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98915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80B594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66C702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9184C7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43A03B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AE3E5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79A003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A0841B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77B85F8E" w14:textId="77777777" w:rsidTr="008B0E96">
        <w:tc>
          <w:tcPr>
            <w:tcW w:w="1283" w:type="dxa"/>
          </w:tcPr>
          <w:p w14:paraId="1746E80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College degree or more</w:t>
            </w:r>
          </w:p>
        </w:tc>
        <w:tc>
          <w:tcPr>
            <w:tcW w:w="877" w:type="dxa"/>
          </w:tcPr>
          <w:p w14:paraId="164068E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36 (1.95-2.85) </w:t>
            </w:r>
          </w:p>
        </w:tc>
        <w:tc>
          <w:tcPr>
            <w:tcW w:w="990" w:type="dxa"/>
          </w:tcPr>
          <w:p w14:paraId="4005324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22665E6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22 (1.02-1.47) </w:t>
            </w:r>
          </w:p>
        </w:tc>
        <w:tc>
          <w:tcPr>
            <w:tcW w:w="900" w:type="dxa"/>
          </w:tcPr>
          <w:p w14:paraId="4C4161E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00" w:type="dxa"/>
          </w:tcPr>
          <w:p w14:paraId="0354A5E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3.68 (2.81-4.81) </w:t>
            </w:r>
          </w:p>
        </w:tc>
        <w:tc>
          <w:tcPr>
            <w:tcW w:w="810" w:type="dxa"/>
          </w:tcPr>
          <w:p w14:paraId="616CFBA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2CFF687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77 (1.46-2.15) </w:t>
            </w:r>
          </w:p>
        </w:tc>
        <w:tc>
          <w:tcPr>
            <w:tcW w:w="810" w:type="dxa"/>
          </w:tcPr>
          <w:p w14:paraId="5D56DD6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6878287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34 (1.07-1.67) </w:t>
            </w:r>
          </w:p>
        </w:tc>
        <w:tc>
          <w:tcPr>
            <w:tcW w:w="810" w:type="dxa"/>
          </w:tcPr>
          <w:p w14:paraId="64B4F64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900" w:type="dxa"/>
          </w:tcPr>
          <w:p w14:paraId="0D580F1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25 (1.79-2.84) </w:t>
            </w:r>
          </w:p>
        </w:tc>
        <w:tc>
          <w:tcPr>
            <w:tcW w:w="900" w:type="dxa"/>
          </w:tcPr>
          <w:p w14:paraId="0647489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681E8F7F" w14:textId="77777777" w:rsidTr="008B0E96">
        <w:tc>
          <w:tcPr>
            <w:tcW w:w="1283" w:type="dxa"/>
          </w:tcPr>
          <w:p w14:paraId="7736CC3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877" w:type="dxa"/>
          </w:tcPr>
          <w:p w14:paraId="0C4516C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47 (1.18-1.84) </w:t>
            </w:r>
          </w:p>
        </w:tc>
        <w:tc>
          <w:tcPr>
            <w:tcW w:w="990" w:type="dxa"/>
          </w:tcPr>
          <w:p w14:paraId="5186833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0" w:type="dxa"/>
          </w:tcPr>
          <w:p w14:paraId="3064A90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5 (0.94-1.42)</w:t>
            </w:r>
          </w:p>
        </w:tc>
        <w:tc>
          <w:tcPr>
            <w:tcW w:w="900" w:type="dxa"/>
          </w:tcPr>
          <w:p w14:paraId="20B629E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00" w:type="dxa"/>
          </w:tcPr>
          <w:p w14:paraId="0773002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21 (1.57-3.10) </w:t>
            </w:r>
          </w:p>
        </w:tc>
        <w:tc>
          <w:tcPr>
            <w:tcW w:w="810" w:type="dxa"/>
          </w:tcPr>
          <w:p w14:paraId="61DA961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19BCBEB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37 (1.08-1.73) </w:t>
            </w:r>
          </w:p>
        </w:tc>
        <w:tc>
          <w:tcPr>
            <w:tcW w:w="810" w:type="dxa"/>
          </w:tcPr>
          <w:p w14:paraId="78EDE59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810" w:type="dxa"/>
          </w:tcPr>
          <w:p w14:paraId="598EEED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33 (1.03-1.72) </w:t>
            </w:r>
          </w:p>
        </w:tc>
        <w:tc>
          <w:tcPr>
            <w:tcW w:w="810" w:type="dxa"/>
          </w:tcPr>
          <w:p w14:paraId="5B6E4F8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00" w:type="dxa"/>
          </w:tcPr>
          <w:p w14:paraId="31EEC81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70 (1.31-2.20) </w:t>
            </w:r>
          </w:p>
        </w:tc>
        <w:tc>
          <w:tcPr>
            <w:tcW w:w="900" w:type="dxa"/>
          </w:tcPr>
          <w:p w14:paraId="307DE09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674F67DC" w14:textId="77777777" w:rsidTr="008B0E96">
        <w:tc>
          <w:tcPr>
            <w:tcW w:w="1283" w:type="dxa"/>
          </w:tcPr>
          <w:p w14:paraId="7773D84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Less than high school degree</w:t>
            </w:r>
          </w:p>
        </w:tc>
        <w:tc>
          <w:tcPr>
            <w:tcW w:w="877" w:type="dxa"/>
          </w:tcPr>
          <w:p w14:paraId="323CC6C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90" w:type="dxa"/>
          </w:tcPr>
          <w:p w14:paraId="60A38A8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053D2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4D079CD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17D8D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5E58A1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EE743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3EDF54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AE718E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EB24E2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96CDC8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3055D16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774E2447" w14:textId="77777777" w:rsidTr="008B0E96">
        <w:tc>
          <w:tcPr>
            <w:tcW w:w="1283" w:type="dxa"/>
          </w:tcPr>
          <w:p w14:paraId="6C503E0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877" w:type="dxa"/>
          </w:tcPr>
          <w:p w14:paraId="5D68B45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DA413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03F6B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1D160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1E42B2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958014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36150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D085C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BA908E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C71EB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F2577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712CCF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2A83C8DB" w14:textId="77777777" w:rsidTr="008B0E96">
        <w:tc>
          <w:tcPr>
            <w:tcW w:w="1283" w:type="dxa"/>
          </w:tcPr>
          <w:p w14:paraId="0BD29E0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7" w:type="dxa"/>
          </w:tcPr>
          <w:p w14:paraId="2A04103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4 (0.74-1.47)</w:t>
            </w:r>
          </w:p>
        </w:tc>
        <w:tc>
          <w:tcPr>
            <w:tcW w:w="990" w:type="dxa"/>
          </w:tcPr>
          <w:p w14:paraId="78EDBF0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990" w:type="dxa"/>
          </w:tcPr>
          <w:p w14:paraId="53C6553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4 (0.66-1.35)</w:t>
            </w:r>
          </w:p>
        </w:tc>
        <w:tc>
          <w:tcPr>
            <w:tcW w:w="900" w:type="dxa"/>
          </w:tcPr>
          <w:p w14:paraId="7AC031E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00" w:type="dxa"/>
          </w:tcPr>
          <w:p w14:paraId="3A47BF6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59 (0.99-2.57)</w:t>
            </w:r>
          </w:p>
        </w:tc>
        <w:tc>
          <w:tcPr>
            <w:tcW w:w="810" w:type="dxa"/>
          </w:tcPr>
          <w:p w14:paraId="6D87247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10" w:type="dxa"/>
          </w:tcPr>
          <w:p w14:paraId="748DE23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89 (1.29-2.76) </w:t>
            </w:r>
          </w:p>
        </w:tc>
        <w:tc>
          <w:tcPr>
            <w:tcW w:w="810" w:type="dxa"/>
          </w:tcPr>
          <w:p w14:paraId="022BFF7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6CF46DF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52 (0.89-2.60)</w:t>
            </w:r>
          </w:p>
        </w:tc>
        <w:tc>
          <w:tcPr>
            <w:tcW w:w="810" w:type="dxa"/>
          </w:tcPr>
          <w:p w14:paraId="782A9E1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00" w:type="dxa"/>
          </w:tcPr>
          <w:p w14:paraId="16003D6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42 (1.74-3.40) </w:t>
            </w:r>
          </w:p>
        </w:tc>
        <w:tc>
          <w:tcPr>
            <w:tcW w:w="900" w:type="dxa"/>
          </w:tcPr>
          <w:p w14:paraId="2240C9A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0815441B" w14:textId="77777777" w:rsidTr="008B0E96">
        <w:tc>
          <w:tcPr>
            <w:tcW w:w="1283" w:type="dxa"/>
          </w:tcPr>
          <w:p w14:paraId="1CBD493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7" w:type="dxa"/>
          </w:tcPr>
          <w:p w14:paraId="24AE535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4EBF14D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8EF10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DC104C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0E1872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70AF85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E660F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32306D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1CA9D3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4FEB79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AD57CC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2B20101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7D7266AE" w14:textId="77777777" w:rsidTr="008B0E96">
        <w:tc>
          <w:tcPr>
            <w:tcW w:w="1283" w:type="dxa"/>
          </w:tcPr>
          <w:p w14:paraId="32E270D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Health status</w:t>
            </w:r>
          </w:p>
        </w:tc>
        <w:tc>
          <w:tcPr>
            <w:tcW w:w="877" w:type="dxa"/>
          </w:tcPr>
          <w:p w14:paraId="340EAD7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214FC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FF2D5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27B091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519ABA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DBD54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091DEE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7223E0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7B19BA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3AC659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C19C6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99B149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114479C6" w14:textId="77777777" w:rsidTr="008B0E96">
        <w:tc>
          <w:tcPr>
            <w:tcW w:w="1283" w:type="dxa"/>
          </w:tcPr>
          <w:p w14:paraId="28DA226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Fair/good</w:t>
            </w:r>
          </w:p>
        </w:tc>
        <w:tc>
          <w:tcPr>
            <w:tcW w:w="877" w:type="dxa"/>
          </w:tcPr>
          <w:p w14:paraId="53660F7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58 (0.46-0.73) </w:t>
            </w:r>
          </w:p>
        </w:tc>
        <w:tc>
          <w:tcPr>
            <w:tcW w:w="990" w:type="dxa"/>
          </w:tcPr>
          <w:p w14:paraId="0D6D6BA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39C8C54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7 (0.95-1.44)</w:t>
            </w:r>
          </w:p>
        </w:tc>
        <w:tc>
          <w:tcPr>
            <w:tcW w:w="900" w:type="dxa"/>
          </w:tcPr>
          <w:p w14:paraId="66462C0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00" w:type="dxa"/>
          </w:tcPr>
          <w:p w14:paraId="2D1421E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35 (0.25-0.49) </w:t>
            </w:r>
          </w:p>
        </w:tc>
        <w:tc>
          <w:tcPr>
            <w:tcW w:w="810" w:type="dxa"/>
          </w:tcPr>
          <w:p w14:paraId="78662D9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02F0691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6 (0.67-1.09)</w:t>
            </w:r>
          </w:p>
        </w:tc>
        <w:tc>
          <w:tcPr>
            <w:tcW w:w="810" w:type="dxa"/>
          </w:tcPr>
          <w:p w14:paraId="5BFCE38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10" w:type="dxa"/>
          </w:tcPr>
          <w:p w14:paraId="0FB1D77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29 (1.01-1.64) </w:t>
            </w:r>
          </w:p>
        </w:tc>
        <w:tc>
          <w:tcPr>
            <w:tcW w:w="810" w:type="dxa"/>
          </w:tcPr>
          <w:p w14:paraId="34A4A34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00" w:type="dxa"/>
          </w:tcPr>
          <w:p w14:paraId="2B190F4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6 (0.53-0.82) </w:t>
            </w:r>
          </w:p>
        </w:tc>
        <w:tc>
          <w:tcPr>
            <w:tcW w:w="900" w:type="dxa"/>
          </w:tcPr>
          <w:p w14:paraId="7B6CA00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45E67688" w14:textId="77777777" w:rsidTr="008B0E96">
        <w:tc>
          <w:tcPr>
            <w:tcW w:w="1283" w:type="dxa"/>
          </w:tcPr>
          <w:p w14:paraId="0B00683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877" w:type="dxa"/>
          </w:tcPr>
          <w:p w14:paraId="29A9C95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78 (0.67-0.92) </w:t>
            </w:r>
          </w:p>
        </w:tc>
        <w:tc>
          <w:tcPr>
            <w:tcW w:w="990" w:type="dxa"/>
          </w:tcPr>
          <w:p w14:paraId="719CCDA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90" w:type="dxa"/>
          </w:tcPr>
          <w:p w14:paraId="278AD72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5 (0.81-1.12)</w:t>
            </w:r>
          </w:p>
        </w:tc>
        <w:tc>
          <w:tcPr>
            <w:tcW w:w="900" w:type="dxa"/>
          </w:tcPr>
          <w:p w14:paraId="146D290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900" w:type="dxa"/>
          </w:tcPr>
          <w:p w14:paraId="3ACB789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62 (0.50-0.78) </w:t>
            </w:r>
          </w:p>
        </w:tc>
        <w:tc>
          <w:tcPr>
            <w:tcW w:w="810" w:type="dxa"/>
          </w:tcPr>
          <w:p w14:paraId="2ADDEF2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1F2D85A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2 (0.76-1.11)</w:t>
            </w:r>
          </w:p>
        </w:tc>
        <w:tc>
          <w:tcPr>
            <w:tcW w:w="810" w:type="dxa"/>
          </w:tcPr>
          <w:p w14:paraId="306C947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810" w:type="dxa"/>
          </w:tcPr>
          <w:p w14:paraId="508828F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30 (1.06-1.60) </w:t>
            </w:r>
          </w:p>
        </w:tc>
        <w:tc>
          <w:tcPr>
            <w:tcW w:w="810" w:type="dxa"/>
          </w:tcPr>
          <w:p w14:paraId="12986B1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0" w:type="dxa"/>
          </w:tcPr>
          <w:p w14:paraId="7C521A2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89 (0.74-1.07)</w:t>
            </w:r>
          </w:p>
        </w:tc>
        <w:tc>
          <w:tcPr>
            <w:tcW w:w="900" w:type="dxa"/>
          </w:tcPr>
          <w:p w14:paraId="74C1B26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8B0E96" w:rsidRPr="001541DD" w14:paraId="050449EF" w14:textId="77777777" w:rsidTr="008B0E96">
        <w:tc>
          <w:tcPr>
            <w:tcW w:w="1283" w:type="dxa"/>
          </w:tcPr>
          <w:p w14:paraId="355E1A2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877" w:type="dxa"/>
          </w:tcPr>
          <w:p w14:paraId="761DD60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71A7D90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3DB45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0D3C3C8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AEA04F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ECD6B5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9BF33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ECEACE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9CBA93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5270BD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FD98F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CE2D4A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4FDE957F" w14:textId="77777777" w:rsidTr="008B0E96">
        <w:tc>
          <w:tcPr>
            <w:tcW w:w="1283" w:type="dxa"/>
          </w:tcPr>
          <w:p w14:paraId="10950BB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gular provider</w:t>
            </w:r>
          </w:p>
        </w:tc>
        <w:tc>
          <w:tcPr>
            <w:tcW w:w="877" w:type="dxa"/>
          </w:tcPr>
          <w:p w14:paraId="40EE9C8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F6EFD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5B989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F9CD5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6487A4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8885D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84110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28D235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B9086A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89D52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C262D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857157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5BD9452F" w14:textId="77777777" w:rsidTr="008B0E96">
        <w:tc>
          <w:tcPr>
            <w:tcW w:w="1283" w:type="dxa"/>
          </w:tcPr>
          <w:p w14:paraId="291A163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7" w:type="dxa"/>
          </w:tcPr>
          <w:p w14:paraId="68D3C14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7 (0.81-1.15)</w:t>
            </w:r>
          </w:p>
        </w:tc>
        <w:tc>
          <w:tcPr>
            <w:tcW w:w="990" w:type="dxa"/>
          </w:tcPr>
          <w:p w14:paraId="1EA9C31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90" w:type="dxa"/>
          </w:tcPr>
          <w:p w14:paraId="71AD1E9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8 (0.99-1.41)</w:t>
            </w:r>
          </w:p>
        </w:tc>
        <w:tc>
          <w:tcPr>
            <w:tcW w:w="900" w:type="dxa"/>
          </w:tcPr>
          <w:p w14:paraId="197B88A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00" w:type="dxa"/>
          </w:tcPr>
          <w:p w14:paraId="3335796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0 (0.89-1.37)</w:t>
            </w:r>
          </w:p>
        </w:tc>
        <w:tc>
          <w:tcPr>
            <w:tcW w:w="810" w:type="dxa"/>
          </w:tcPr>
          <w:p w14:paraId="257F5A5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810" w:type="dxa"/>
          </w:tcPr>
          <w:p w14:paraId="21BA2B2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93 (1.57-2.36) </w:t>
            </w:r>
          </w:p>
        </w:tc>
        <w:tc>
          <w:tcPr>
            <w:tcW w:w="810" w:type="dxa"/>
          </w:tcPr>
          <w:p w14:paraId="7E1645B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377C7EE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2.32 (1.81-2.98) </w:t>
            </w:r>
          </w:p>
        </w:tc>
        <w:tc>
          <w:tcPr>
            <w:tcW w:w="810" w:type="dxa"/>
          </w:tcPr>
          <w:p w14:paraId="3E1E2C0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268BF1E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57 (1.29-1.92) </w:t>
            </w:r>
          </w:p>
        </w:tc>
        <w:tc>
          <w:tcPr>
            <w:tcW w:w="900" w:type="dxa"/>
          </w:tcPr>
          <w:p w14:paraId="61CBA08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B0E96" w:rsidRPr="001541DD" w14:paraId="73E9D287" w14:textId="77777777" w:rsidTr="008B0E96">
        <w:tc>
          <w:tcPr>
            <w:tcW w:w="1283" w:type="dxa"/>
          </w:tcPr>
          <w:p w14:paraId="3940117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7" w:type="dxa"/>
          </w:tcPr>
          <w:p w14:paraId="69EBB41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12689B5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1D23C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42F2D08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36A43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34664E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9B236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0A9120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126B0C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458884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70D84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B26A08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1385D2FA" w14:textId="77777777" w:rsidTr="008B0E96">
        <w:tc>
          <w:tcPr>
            <w:tcW w:w="1283" w:type="dxa"/>
          </w:tcPr>
          <w:p w14:paraId="6C3E83A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877" w:type="dxa"/>
          </w:tcPr>
          <w:p w14:paraId="354E366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8ABE7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B92D3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008CFA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14163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6A5D55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F6206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745F97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27F3EB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95C41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A9005A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237034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223C28E3" w14:textId="77777777" w:rsidTr="008B0E96">
        <w:tc>
          <w:tcPr>
            <w:tcW w:w="1283" w:type="dxa"/>
          </w:tcPr>
          <w:p w14:paraId="0FFB70E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&gt;150 mins per/</w:t>
            </w:r>
            <w:proofErr w:type="spellStart"/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877" w:type="dxa"/>
          </w:tcPr>
          <w:p w14:paraId="3C28161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53 (1.28-1.82) </w:t>
            </w:r>
          </w:p>
        </w:tc>
        <w:tc>
          <w:tcPr>
            <w:tcW w:w="990" w:type="dxa"/>
          </w:tcPr>
          <w:p w14:paraId="68E4D3C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2D9CC46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9 (0.92-1.29)</w:t>
            </w:r>
          </w:p>
        </w:tc>
        <w:tc>
          <w:tcPr>
            <w:tcW w:w="900" w:type="dxa"/>
          </w:tcPr>
          <w:p w14:paraId="7227276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00" w:type="dxa"/>
          </w:tcPr>
          <w:p w14:paraId="631EF2D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86 (1.46-2.36) </w:t>
            </w:r>
          </w:p>
        </w:tc>
        <w:tc>
          <w:tcPr>
            <w:tcW w:w="810" w:type="dxa"/>
          </w:tcPr>
          <w:p w14:paraId="355798F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7C95358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3 (0.95-1.34)</w:t>
            </w:r>
          </w:p>
        </w:tc>
        <w:tc>
          <w:tcPr>
            <w:tcW w:w="810" w:type="dxa"/>
          </w:tcPr>
          <w:p w14:paraId="033302B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10" w:type="dxa"/>
          </w:tcPr>
          <w:p w14:paraId="56FBE06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1 (0.82-1.25)</w:t>
            </w:r>
          </w:p>
        </w:tc>
        <w:tc>
          <w:tcPr>
            <w:tcW w:w="810" w:type="dxa"/>
          </w:tcPr>
          <w:p w14:paraId="17DC928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900" w:type="dxa"/>
          </w:tcPr>
          <w:p w14:paraId="03EF38D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1.25 (1.04-1.50) </w:t>
            </w:r>
          </w:p>
        </w:tc>
        <w:tc>
          <w:tcPr>
            <w:tcW w:w="900" w:type="dxa"/>
          </w:tcPr>
          <w:p w14:paraId="0B644F2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8B0E96" w:rsidRPr="001541DD" w14:paraId="5684172B" w14:textId="77777777" w:rsidTr="008B0E96">
        <w:tc>
          <w:tcPr>
            <w:tcW w:w="1283" w:type="dxa"/>
          </w:tcPr>
          <w:p w14:paraId="78F9510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&lt;150 mins per/</w:t>
            </w:r>
            <w:proofErr w:type="spellStart"/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877" w:type="dxa"/>
          </w:tcPr>
          <w:p w14:paraId="0FA634B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7641FD5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9FF147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EF81D8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F9119F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C9CBCA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FEB39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4D3CFFB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82B41D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E8887B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CBC92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2EFD9D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6618DEA0" w14:textId="77777777" w:rsidTr="008B0E96">
        <w:tc>
          <w:tcPr>
            <w:tcW w:w="1283" w:type="dxa"/>
          </w:tcPr>
          <w:p w14:paraId="2479AA3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877" w:type="dxa"/>
          </w:tcPr>
          <w:p w14:paraId="6A83881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080C0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C3560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EC8BF7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66C9A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052915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A9F6F2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17736B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57B737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08388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26D464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52E8E6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0E96" w:rsidRPr="001541DD" w14:paraId="23932C34" w14:textId="77777777" w:rsidTr="008B0E96">
        <w:tc>
          <w:tcPr>
            <w:tcW w:w="1283" w:type="dxa"/>
          </w:tcPr>
          <w:p w14:paraId="6321939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877" w:type="dxa"/>
          </w:tcPr>
          <w:p w14:paraId="1A27DE2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53 (0.42-0.67) </w:t>
            </w:r>
          </w:p>
        </w:tc>
        <w:tc>
          <w:tcPr>
            <w:tcW w:w="990" w:type="dxa"/>
          </w:tcPr>
          <w:p w14:paraId="0683216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6FA5BAC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7 (0.77-1.22)</w:t>
            </w:r>
          </w:p>
        </w:tc>
        <w:tc>
          <w:tcPr>
            <w:tcW w:w="900" w:type="dxa"/>
          </w:tcPr>
          <w:p w14:paraId="43FAFA8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900" w:type="dxa"/>
          </w:tcPr>
          <w:p w14:paraId="0E6AA4C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35 (0.24-0.52) </w:t>
            </w:r>
          </w:p>
        </w:tc>
        <w:tc>
          <w:tcPr>
            <w:tcW w:w="810" w:type="dxa"/>
          </w:tcPr>
          <w:p w14:paraId="2C3F361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1009D54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7 (0.75-1.25)</w:t>
            </w:r>
          </w:p>
        </w:tc>
        <w:tc>
          <w:tcPr>
            <w:tcW w:w="810" w:type="dxa"/>
          </w:tcPr>
          <w:p w14:paraId="64472FD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810" w:type="dxa"/>
          </w:tcPr>
          <w:p w14:paraId="1A028C3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4 (0.70-1.27)</w:t>
            </w:r>
          </w:p>
        </w:tc>
        <w:tc>
          <w:tcPr>
            <w:tcW w:w="810" w:type="dxa"/>
          </w:tcPr>
          <w:p w14:paraId="6ECAF126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900" w:type="dxa"/>
          </w:tcPr>
          <w:p w14:paraId="7A923BB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0.76 (0.59-0.97) </w:t>
            </w:r>
          </w:p>
        </w:tc>
        <w:tc>
          <w:tcPr>
            <w:tcW w:w="900" w:type="dxa"/>
          </w:tcPr>
          <w:p w14:paraId="5709872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8B0E96" w:rsidRPr="001541DD" w14:paraId="2728FAE4" w14:textId="77777777" w:rsidTr="008B0E96">
        <w:tc>
          <w:tcPr>
            <w:tcW w:w="1283" w:type="dxa"/>
          </w:tcPr>
          <w:p w14:paraId="6013877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877" w:type="dxa"/>
          </w:tcPr>
          <w:p w14:paraId="6841433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3 (0.77-1.11)</w:t>
            </w:r>
          </w:p>
        </w:tc>
        <w:tc>
          <w:tcPr>
            <w:tcW w:w="990" w:type="dxa"/>
          </w:tcPr>
          <w:p w14:paraId="2ABB698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990" w:type="dxa"/>
          </w:tcPr>
          <w:p w14:paraId="72CCE2E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6 (0.80-1.16)</w:t>
            </w:r>
          </w:p>
        </w:tc>
        <w:tc>
          <w:tcPr>
            <w:tcW w:w="900" w:type="dxa"/>
          </w:tcPr>
          <w:p w14:paraId="392A410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900" w:type="dxa"/>
          </w:tcPr>
          <w:p w14:paraId="250D02CF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7 (0.77-1.22)</w:t>
            </w:r>
          </w:p>
        </w:tc>
        <w:tc>
          <w:tcPr>
            <w:tcW w:w="810" w:type="dxa"/>
          </w:tcPr>
          <w:p w14:paraId="7F31763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810" w:type="dxa"/>
          </w:tcPr>
          <w:p w14:paraId="2790427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19 (0.99-1.44)</w:t>
            </w:r>
          </w:p>
        </w:tc>
        <w:tc>
          <w:tcPr>
            <w:tcW w:w="810" w:type="dxa"/>
          </w:tcPr>
          <w:p w14:paraId="6451C0A4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10" w:type="dxa"/>
          </w:tcPr>
          <w:p w14:paraId="2F583A6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1.07 (0.86-1.33)</w:t>
            </w:r>
          </w:p>
        </w:tc>
        <w:tc>
          <w:tcPr>
            <w:tcW w:w="810" w:type="dxa"/>
          </w:tcPr>
          <w:p w14:paraId="66C47D2B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00" w:type="dxa"/>
          </w:tcPr>
          <w:p w14:paraId="1B02C3F9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0.97 (0.80-1.17)</w:t>
            </w:r>
          </w:p>
        </w:tc>
        <w:tc>
          <w:tcPr>
            <w:tcW w:w="900" w:type="dxa"/>
          </w:tcPr>
          <w:p w14:paraId="5424E9C5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8B0E96" w:rsidRPr="001541DD" w14:paraId="3E976676" w14:textId="77777777" w:rsidTr="008B0E96">
        <w:tc>
          <w:tcPr>
            <w:tcW w:w="1283" w:type="dxa"/>
          </w:tcPr>
          <w:p w14:paraId="6A2DCBE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77" w:type="dxa"/>
          </w:tcPr>
          <w:p w14:paraId="79F3426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90" w:type="dxa"/>
          </w:tcPr>
          <w:p w14:paraId="0447C7E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CBE7D1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900" w:type="dxa"/>
          </w:tcPr>
          <w:p w14:paraId="3989180A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B6C0CAD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5B2F28E8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B4120E0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4C970DFC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A0069D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</w:tcPr>
          <w:p w14:paraId="5CEA4403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40032E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1D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0CC6B842" w14:textId="77777777" w:rsidR="008B0E96" w:rsidRPr="001541DD" w:rsidRDefault="008B0E96" w:rsidP="00DA63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429655" w14:textId="77777777" w:rsidR="008B0E96" w:rsidRPr="001541DD" w:rsidRDefault="008B0E96" w:rsidP="008B0E96">
      <w:pPr>
        <w:rPr>
          <w:rFonts w:ascii="Times New Roman" w:hAnsi="Times New Roman" w:cs="Times New Roman"/>
          <w:sz w:val="24"/>
          <w:szCs w:val="24"/>
        </w:rPr>
      </w:pPr>
      <w:r w:rsidRPr="001541D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541DD">
        <w:rPr>
          <w:rFonts w:ascii="Times New Roman" w:hAnsi="Times New Roman" w:cs="Times New Roman"/>
          <w:sz w:val="24"/>
          <w:szCs w:val="24"/>
        </w:rPr>
        <w:t>2019-2020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541DD">
        <w:rPr>
          <w:rFonts w:ascii="Times New Roman" w:hAnsi="Times New Roman" w:cs="Times New Roman"/>
          <w:sz w:val="24"/>
          <w:szCs w:val="24"/>
        </w:rPr>
        <w:t xml:space="preserve"> In the past 12 month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541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541DD">
        <w:rPr>
          <w:rFonts w:ascii="Times New Roman" w:hAnsi="Times New Roman" w:cs="Times New Roman"/>
          <w:sz w:val="24"/>
          <w:szCs w:val="24"/>
        </w:rPr>
        <w:t xml:space="preserve"> 2017-2019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541DD">
        <w:rPr>
          <w:rFonts w:ascii="Times New Roman" w:hAnsi="Times New Roman" w:cs="Times New Roman"/>
          <w:sz w:val="24"/>
          <w:szCs w:val="24"/>
        </w:rPr>
        <w:t xml:space="preserve"> odds ratio (OR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541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541DD">
        <w:rPr>
          <w:rFonts w:ascii="Times New Roman" w:hAnsi="Times New Roman" w:cs="Times New Roman"/>
          <w:sz w:val="24"/>
          <w:szCs w:val="24"/>
        </w:rPr>
        <w:t xml:space="preserve">Confidence Interval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1541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ronic condition: </w:t>
      </w:r>
      <w:r w:rsidRPr="001541DD">
        <w:rPr>
          <w:rFonts w:ascii="Times New Roman" w:hAnsi="Times New Roman" w:cs="Times New Roman"/>
          <w:sz w:val="24"/>
          <w:szCs w:val="24"/>
        </w:rPr>
        <w:t xml:space="preserve">total diabetes, high blood pressure, heart condition, lung disease, depression/anxiety, &amp; cancer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1541DD">
        <w:rPr>
          <w:rFonts w:ascii="Times New Roman" w:hAnsi="Times New Roman" w:cs="Times New Roman"/>
          <w:sz w:val="24"/>
          <w:szCs w:val="24"/>
        </w:rPr>
        <w:t xml:space="preserve"> reference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1541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541DD">
        <w:rPr>
          <w:rFonts w:ascii="Times New Roman" w:hAnsi="Times New Roman" w:cs="Times New Roman"/>
          <w:sz w:val="24"/>
          <w:szCs w:val="24"/>
        </w:rPr>
        <w:t>non-Hispani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6335B2" w14:textId="77777777" w:rsidR="00B638FA" w:rsidRDefault="00B638FA"/>
    <w:sectPr w:rsidR="00B6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rawNLYwN7M0sjBU0lEKTi0uzszPAykwqgUA1JFXoiwAAAA="/>
  </w:docVars>
  <w:rsids>
    <w:rsidRoot w:val="008B0E96"/>
    <w:rsid w:val="00000734"/>
    <w:rsid w:val="00004EFB"/>
    <w:rsid w:val="00007B2F"/>
    <w:rsid w:val="0001204B"/>
    <w:rsid w:val="00013CA3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93F2A"/>
    <w:rsid w:val="00194F26"/>
    <w:rsid w:val="0019648B"/>
    <w:rsid w:val="001972A9"/>
    <w:rsid w:val="001A3C14"/>
    <w:rsid w:val="001A5D4D"/>
    <w:rsid w:val="001A658F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7EED"/>
    <w:rsid w:val="00230148"/>
    <w:rsid w:val="00237589"/>
    <w:rsid w:val="00237963"/>
    <w:rsid w:val="00240157"/>
    <w:rsid w:val="00243342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5533"/>
    <w:rsid w:val="002F5837"/>
    <w:rsid w:val="002F67A0"/>
    <w:rsid w:val="002F685A"/>
    <w:rsid w:val="00305235"/>
    <w:rsid w:val="003061A5"/>
    <w:rsid w:val="003144C2"/>
    <w:rsid w:val="00315D21"/>
    <w:rsid w:val="00317A4F"/>
    <w:rsid w:val="003225A1"/>
    <w:rsid w:val="003233D5"/>
    <w:rsid w:val="00325AB5"/>
    <w:rsid w:val="00327EB9"/>
    <w:rsid w:val="00331C67"/>
    <w:rsid w:val="00340ABD"/>
    <w:rsid w:val="00340AFB"/>
    <w:rsid w:val="00344653"/>
    <w:rsid w:val="0037215E"/>
    <w:rsid w:val="00372980"/>
    <w:rsid w:val="00374A6C"/>
    <w:rsid w:val="00375E88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D5491"/>
    <w:rsid w:val="003D5AD6"/>
    <w:rsid w:val="003D6156"/>
    <w:rsid w:val="003E2BE8"/>
    <w:rsid w:val="003F0445"/>
    <w:rsid w:val="003F1E28"/>
    <w:rsid w:val="00403835"/>
    <w:rsid w:val="004056D9"/>
    <w:rsid w:val="004076E5"/>
    <w:rsid w:val="00415F87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6490"/>
    <w:rsid w:val="004C07FB"/>
    <w:rsid w:val="004C5AF2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44EE"/>
    <w:rsid w:val="005F50EE"/>
    <w:rsid w:val="005F7A25"/>
    <w:rsid w:val="0060119D"/>
    <w:rsid w:val="00603A1F"/>
    <w:rsid w:val="0060430F"/>
    <w:rsid w:val="00607210"/>
    <w:rsid w:val="00610193"/>
    <w:rsid w:val="006205B5"/>
    <w:rsid w:val="00622B68"/>
    <w:rsid w:val="00630C74"/>
    <w:rsid w:val="00633E7B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50173"/>
    <w:rsid w:val="0075641A"/>
    <w:rsid w:val="00756897"/>
    <w:rsid w:val="007672E9"/>
    <w:rsid w:val="007704CD"/>
    <w:rsid w:val="007805CE"/>
    <w:rsid w:val="007860B2"/>
    <w:rsid w:val="007866FF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94EC3"/>
    <w:rsid w:val="008960E3"/>
    <w:rsid w:val="008A17F9"/>
    <w:rsid w:val="008A4A70"/>
    <w:rsid w:val="008B04FF"/>
    <w:rsid w:val="008B0E96"/>
    <w:rsid w:val="008B2EF2"/>
    <w:rsid w:val="008B43E1"/>
    <w:rsid w:val="008C0A36"/>
    <w:rsid w:val="008C0D89"/>
    <w:rsid w:val="008C256B"/>
    <w:rsid w:val="008C7BBF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4ED"/>
    <w:rsid w:val="00923F62"/>
    <w:rsid w:val="0092578B"/>
    <w:rsid w:val="00940203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407CC"/>
    <w:rsid w:val="00B4545A"/>
    <w:rsid w:val="00B4679C"/>
    <w:rsid w:val="00B468C4"/>
    <w:rsid w:val="00B46D72"/>
    <w:rsid w:val="00B51357"/>
    <w:rsid w:val="00B53432"/>
    <w:rsid w:val="00B56D79"/>
    <w:rsid w:val="00B56DEF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38D1"/>
    <w:rsid w:val="00C03F45"/>
    <w:rsid w:val="00C15717"/>
    <w:rsid w:val="00C17147"/>
    <w:rsid w:val="00C17E06"/>
    <w:rsid w:val="00C21FC8"/>
    <w:rsid w:val="00C23151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B75"/>
    <w:rsid w:val="00DF0FA2"/>
    <w:rsid w:val="00DF3493"/>
    <w:rsid w:val="00E026F0"/>
    <w:rsid w:val="00E0382D"/>
    <w:rsid w:val="00E04D5B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D41"/>
    <w:rsid w:val="00E5768A"/>
    <w:rsid w:val="00E67F26"/>
    <w:rsid w:val="00E73220"/>
    <w:rsid w:val="00E7643C"/>
    <w:rsid w:val="00E8125C"/>
    <w:rsid w:val="00E838C6"/>
    <w:rsid w:val="00E93FE0"/>
    <w:rsid w:val="00E97AA7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7BAA"/>
    <w:rsid w:val="00EE6487"/>
    <w:rsid w:val="00EF2C24"/>
    <w:rsid w:val="00EF7EA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A23"/>
    <w:rsid w:val="00FA0F8C"/>
    <w:rsid w:val="00FA421F"/>
    <w:rsid w:val="00FB0497"/>
    <w:rsid w:val="00FB4128"/>
    <w:rsid w:val="00FB4A60"/>
    <w:rsid w:val="00FC7ABE"/>
    <w:rsid w:val="00FD4280"/>
    <w:rsid w:val="00FE0177"/>
    <w:rsid w:val="00FE0955"/>
    <w:rsid w:val="00FE1D56"/>
    <w:rsid w:val="00FE3643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1D4F9"/>
  <w15:chartTrackingRefBased/>
  <w15:docId w15:val="{70783E91-0B19-409B-9A03-F598FBDA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E9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2</cp:revision>
  <dcterms:created xsi:type="dcterms:W3CDTF">2022-08-17T21:55:00Z</dcterms:created>
  <dcterms:modified xsi:type="dcterms:W3CDTF">2022-08-17T21:55:00Z</dcterms:modified>
</cp:coreProperties>
</file>